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432597" w14:textId="77777777" w:rsidR="00197A71" w:rsidRDefault="00197A71" w:rsidP="00197A71">
      <w:pPr>
        <w:spacing w:line="360" w:lineRule="auto"/>
        <w:jc w:val="center"/>
        <w:rPr>
          <w:rFonts w:ascii="Times New Roman" w:eastAsia="宋体" w:hAnsi="Times New Roman"/>
        </w:rPr>
      </w:pPr>
      <w:r>
        <w:rPr>
          <w:rFonts w:ascii="Times New Roman" w:eastAsia="宋体" w:hAnsi="Times New Roman" w:hint="eastAsia"/>
        </w:rPr>
        <w:t>Table 1.</w:t>
      </w:r>
      <w:r>
        <w:rPr>
          <w:rFonts w:ascii="Times New Roman" w:eastAsia="宋体" w:hAnsi="Times New Roman"/>
        </w:rPr>
        <w:t>RT-qPCR</w:t>
      </w:r>
      <w:r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/>
        </w:rPr>
        <w:t xml:space="preserve">Primer Sequences </w:t>
      </w:r>
    </w:p>
    <w:tbl>
      <w:tblPr>
        <w:tblStyle w:val="11"/>
        <w:tblW w:w="8223" w:type="dxa"/>
        <w:tblInd w:w="0" w:type="dxa"/>
        <w:tblBorders>
          <w:left w:val="none" w:sz="0" w:space="0" w:color="auto"/>
          <w:right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005"/>
        <w:gridCol w:w="1904"/>
        <w:gridCol w:w="4314"/>
      </w:tblGrid>
      <w:tr w:rsidR="00197A71" w14:paraId="77C3CBDA" w14:textId="77777777">
        <w:trPr>
          <w:trHeight w:val="624"/>
        </w:trPr>
        <w:tc>
          <w:tcPr>
            <w:tcW w:w="20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05FA88" w14:textId="77777777" w:rsidR="00197A71" w:rsidRDefault="00197A71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ene</w:t>
            </w:r>
          </w:p>
        </w:tc>
        <w:tc>
          <w:tcPr>
            <w:tcW w:w="621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6903CE" w14:textId="77777777" w:rsidR="00197A71" w:rsidRDefault="00197A71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Sequence</w:t>
            </w:r>
          </w:p>
        </w:tc>
      </w:tr>
      <w:tr w:rsidR="00197A71" w14:paraId="390E6FA2" w14:textId="77777777">
        <w:trPr>
          <w:trHeight w:val="624"/>
        </w:trPr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70581E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hsa_RSPO2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F13C5B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Forward (5’-3’)</w:t>
            </w:r>
          </w:p>
          <w:p w14:paraId="46A55782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Reverse (5’-3’)</w:t>
            </w:r>
          </w:p>
        </w:tc>
        <w:tc>
          <w:tcPr>
            <w:tcW w:w="43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1AF802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GAGGCCGTTGCTTTGATGA</w:t>
            </w:r>
          </w:p>
          <w:p w14:paraId="35A94024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TGCCGTGTTCTGGTTTCCA</w:t>
            </w:r>
          </w:p>
        </w:tc>
      </w:tr>
      <w:tr w:rsidR="00197A71" w14:paraId="28368DE4" w14:textId="77777777">
        <w:trPr>
          <w:trHeight w:val="624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D696C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hsa_PTBP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250B1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Forward (5’-3’)</w:t>
            </w:r>
          </w:p>
          <w:p w14:paraId="457E64E7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Reverse (5’-3’)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1BA27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GAACGCCCTAGTGCAGATG</w:t>
            </w:r>
          </w:p>
          <w:p w14:paraId="007F218B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TTGCCGTAGTCCTTGGTCA</w:t>
            </w:r>
          </w:p>
        </w:tc>
      </w:tr>
      <w:tr w:rsidR="00197A71" w14:paraId="318A75C4" w14:textId="77777777">
        <w:trPr>
          <w:trHeight w:val="624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E26BD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hsa_TRIM2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10DDD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Forward (5’-3’)</w:t>
            </w:r>
          </w:p>
          <w:p w14:paraId="068DE0B5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Reverse (5’-3’)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23854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CAGGAGTTGGCTGAGAAGT</w:t>
            </w:r>
          </w:p>
          <w:p w14:paraId="6667A74F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CTGCTCCCTCTCATCCTTC</w:t>
            </w:r>
          </w:p>
        </w:tc>
      </w:tr>
      <w:tr w:rsidR="00197A71" w14:paraId="39C6CEC8" w14:textId="77777777">
        <w:trPr>
          <w:trHeight w:val="624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4A18B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hsa_AMPD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613F6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Forward (5’-3’)</w:t>
            </w:r>
          </w:p>
          <w:p w14:paraId="52787C43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Reverse (5’-3’)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40382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GCCACATGTTCTCCTCCAA</w:t>
            </w:r>
          </w:p>
          <w:p w14:paraId="13478505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ATGAGATGGGTGAGGGCTC</w:t>
            </w:r>
          </w:p>
        </w:tc>
      </w:tr>
      <w:tr w:rsidR="00197A71" w14:paraId="5E093931" w14:textId="77777777">
        <w:trPr>
          <w:trHeight w:val="624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7B0D1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hsa_GARIN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6F374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Forward (5’-3’)</w:t>
            </w:r>
          </w:p>
          <w:p w14:paraId="5BF68573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Reverse (5’-3’)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A8497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GCAAGGCAGCAAAGAACTT</w:t>
            </w:r>
          </w:p>
          <w:p w14:paraId="606D5957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CATCCCGTGTGTCAAGAGC</w:t>
            </w:r>
          </w:p>
        </w:tc>
      </w:tr>
      <w:tr w:rsidR="00197A71" w14:paraId="529FACEC" w14:textId="77777777">
        <w:trPr>
          <w:trHeight w:val="624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3FDCB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hsa_MAGEA2B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C2B4A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Forward (5’-3’)</w:t>
            </w:r>
          </w:p>
          <w:p w14:paraId="5F6587DA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Reverse (5’-3’)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9AB75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CCGAGTTCCAAGCAGCAAT</w:t>
            </w:r>
          </w:p>
          <w:p w14:paraId="54D38B9B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CCTCGATGCCAAAGACCAG</w:t>
            </w:r>
          </w:p>
        </w:tc>
      </w:tr>
      <w:tr w:rsidR="00197A71" w14:paraId="03977C18" w14:textId="77777777">
        <w:trPr>
          <w:trHeight w:val="624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9BDFD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hsa_DIPK2B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A6E19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Forward (5’-3’)</w:t>
            </w:r>
          </w:p>
          <w:p w14:paraId="1D1E9119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Reverse (5’-3’)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121A8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CACCAGGGCCAGAGAGAAC</w:t>
            </w:r>
          </w:p>
          <w:p w14:paraId="7E64FEFF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GAGCTGCATGTGAAGGTTTG</w:t>
            </w:r>
          </w:p>
        </w:tc>
      </w:tr>
      <w:tr w:rsidR="00197A71" w14:paraId="4456AAAE" w14:textId="77777777">
        <w:trPr>
          <w:trHeight w:val="624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05725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hsa_LRRN4C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C09A6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Forward (5’-3’)</w:t>
            </w:r>
          </w:p>
          <w:p w14:paraId="082AEBAB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Reverse (5’-3’)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FA1BC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TCTCCCCGGTCCTCCACTA</w:t>
            </w:r>
          </w:p>
          <w:p w14:paraId="140CA65B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TTCAGCCCCTTCAGTTCGG</w:t>
            </w:r>
          </w:p>
        </w:tc>
      </w:tr>
      <w:tr w:rsidR="00197A71" w14:paraId="51CDD629" w14:textId="77777777">
        <w:trPr>
          <w:trHeight w:val="624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EA2D6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hsa_FSP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9CC7A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Forward (5’-3’)</w:t>
            </w:r>
          </w:p>
          <w:p w14:paraId="73C62AE6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Reverse (5’-3’)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8BDCE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CTTCATGCTGGTGGACAT</w:t>
            </w:r>
          </w:p>
          <w:p w14:paraId="1146523E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TCCCCACTACTAGCCCCTG</w:t>
            </w:r>
          </w:p>
        </w:tc>
      </w:tr>
      <w:tr w:rsidR="00197A71" w14:paraId="21BD6D71" w14:textId="77777777">
        <w:trPr>
          <w:trHeight w:val="624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DC13A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hsa_RBPJ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AC236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Forward (5’-3’)</w:t>
            </w:r>
          </w:p>
          <w:p w14:paraId="7AC959EB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Reverse (5’-3’)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B9771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CAGGGCTCTGCTTAACGAC</w:t>
            </w:r>
          </w:p>
          <w:p w14:paraId="1B3D8253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TCCCCAAACCACACCTTGA</w:t>
            </w:r>
          </w:p>
        </w:tc>
      </w:tr>
      <w:tr w:rsidR="00197A71" w14:paraId="36235DA2" w14:textId="77777777">
        <w:trPr>
          <w:trHeight w:val="624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C3FDE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hsa_ATP1B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B3438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Forward (5’-3’)</w:t>
            </w:r>
          </w:p>
          <w:p w14:paraId="5F9EF287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lastRenderedPageBreak/>
              <w:t>Reverse (5’-3’)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B08FF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lastRenderedPageBreak/>
              <w:t>GAAGAGGGTCAAGGTCAGCC</w:t>
            </w:r>
          </w:p>
          <w:p w14:paraId="5B250450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lastRenderedPageBreak/>
              <w:t>TGATCACAGCAGCCAAGGAG</w:t>
            </w:r>
          </w:p>
        </w:tc>
      </w:tr>
      <w:tr w:rsidR="00197A71" w14:paraId="2EF4835A" w14:textId="77777777">
        <w:trPr>
          <w:trHeight w:val="624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BF143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lastRenderedPageBreak/>
              <w:t>hsa_SAG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34FE8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Forward (5’-3’)</w:t>
            </w:r>
          </w:p>
          <w:p w14:paraId="404D7CCE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Reverse (5’-3’)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9B8AF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AAGCTCACAGTGTCAGGCT</w:t>
            </w:r>
          </w:p>
          <w:p w14:paraId="2AEF0737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TCTCTTCCCCTCCTCAGCT</w:t>
            </w:r>
          </w:p>
        </w:tc>
      </w:tr>
      <w:tr w:rsidR="00197A71" w14:paraId="78A31F0D" w14:textId="77777777">
        <w:trPr>
          <w:trHeight w:val="624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FDA46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hsa_β-actin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5B3AD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Forward (5’-3’)</w:t>
            </w:r>
          </w:p>
          <w:p w14:paraId="020AE49E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Reverse (5’-3’)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1431C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CACCATGTACCCTGGCATT</w:t>
            </w:r>
          </w:p>
          <w:p w14:paraId="20A86E7B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GGACTCGTCATACTCCTGC</w:t>
            </w:r>
          </w:p>
        </w:tc>
      </w:tr>
      <w:tr w:rsidR="00197A71" w14:paraId="55F24521" w14:textId="77777777">
        <w:trPr>
          <w:trHeight w:val="624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B22AC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mmu_RSPO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DD827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Forward (5’-3’)</w:t>
            </w:r>
          </w:p>
          <w:p w14:paraId="217A4ECD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Reverse (5’-3’)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DC10C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GCGAATGGGGAACGTGTAG</w:t>
            </w:r>
          </w:p>
          <w:p w14:paraId="3253DA81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TCCTGGACAGTGCCTCATG</w:t>
            </w:r>
          </w:p>
        </w:tc>
      </w:tr>
      <w:tr w:rsidR="00197A71" w14:paraId="3EC080FC" w14:textId="77777777">
        <w:trPr>
          <w:trHeight w:val="624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2DAA7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mmu_PTBP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B2670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Forward (5’-3’)</w:t>
            </w:r>
          </w:p>
          <w:p w14:paraId="461E747F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Reverse (5’-3’)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815DD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GTGCGCATTACACTGTCCA</w:t>
            </w:r>
          </w:p>
          <w:p w14:paraId="491B7E13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GGTTTCTTGAAGCGGTGCAG</w:t>
            </w:r>
          </w:p>
        </w:tc>
      </w:tr>
      <w:tr w:rsidR="00197A71" w14:paraId="37A61412" w14:textId="77777777">
        <w:trPr>
          <w:trHeight w:val="624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11477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mmu_FSP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B2006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Forward (5’-3’)</w:t>
            </w:r>
          </w:p>
          <w:p w14:paraId="45A87DB1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Reverse (5’-3’)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ABE46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TGTCCCCTTCATGCTGGTG</w:t>
            </w:r>
          </w:p>
          <w:p w14:paraId="27926E81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AGATGTGAGAAGGGCAAGGC</w:t>
            </w:r>
          </w:p>
        </w:tc>
      </w:tr>
      <w:tr w:rsidR="00197A71" w14:paraId="4FF6F5C7" w14:textId="77777777">
        <w:trPr>
          <w:trHeight w:val="624"/>
        </w:trPr>
        <w:tc>
          <w:tcPr>
            <w:tcW w:w="20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95CBBC5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Mmu_β-actin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9C6E79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Forward (5’-3’)</w:t>
            </w:r>
          </w:p>
          <w:p w14:paraId="0D47062E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Reverse (5’-3’)</w:t>
            </w:r>
          </w:p>
        </w:tc>
        <w:tc>
          <w:tcPr>
            <w:tcW w:w="43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C4CDAD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AACACCCCAGCCATGTAC</w:t>
            </w:r>
          </w:p>
          <w:p w14:paraId="3113642E" w14:textId="77777777" w:rsidR="00197A71" w:rsidRDefault="00197A71">
            <w:pPr>
              <w:widowControl/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CACGATTTCCCTCTCAGCT</w:t>
            </w:r>
          </w:p>
        </w:tc>
      </w:tr>
    </w:tbl>
    <w:p w14:paraId="503FAE8E" w14:textId="77777777" w:rsidR="00197A71" w:rsidRDefault="00197A71" w:rsidP="00197A71">
      <w:r>
        <w:rPr>
          <w:rFonts w:hint="eastAsia"/>
        </w:rPr>
        <w:t xml:space="preserve"> </w:t>
      </w:r>
    </w:p>
    <w:p w14:paraId="36186091" w14:textId="77777777" w:rsidR="00197A71" w:rsidRDefault="00197A71" w:rsidP="00197A71">
      <w:pPr>
        <w:rPr>
          <w:rFonts w:hint="eastAsia"/>
        </w:rPr>
      </w:pPr>
      <w:r>
        <w:rPr>
          <w:rFonts w:hint="eastAsia"/>
        </w:rPr>
        <w:t xml:space="preserve"> </w:t>
      </w:r>
    </w:p>
    <w:p w14:paraId="69C124F8" w14:textId="77777777" w:rsidR="001C78EA" w:rsidRDefault="001C78EA"/>
    <w:sectPr w:rsidR="001C78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6467C6" w14:textId="77777777" w:rsidR="00073989" w:rsidRDefault="00073989" w:rsidP="00197A71">
      <w:pPr>
        <w:spacing w:before="0"/>
        <w:rPr>
          <w:rFonts w:hint="eastAsia"/>
        </w:rPr>
      </w:pPr>
      <w:r>
        <w:separator/>
      </w:r>
    </w:p>
  </w:endnote>
  <w:endnote w:type="continuationSeparator" w:id="0">
    <w:p w14:paraId="63965797" w14:textId="77777777" w:rsidR="00073989" w:rsidRDefault="00073989" w:rsidP="00197A71">
      <w:pPr>
        <w:spacing w:before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D7CB2A" w14:textId="77777777" w:rsidR="00073989" w:rsidRDefault="00073989" w:rsidP="00197A71">
      <w:pPr>
        <w:spacing w:before="0"/>
        <w:rPr>
          <w:rFonts w:hint="eastAsia"/>
        </w:rPr>
      </w:pPr>
      <w:r>
        <w:separator/>
      </w:r>
    </w:p>
  </w:footnote>
  <w:footnote w:type="continuationSeparator" w:id="0">
    <w:p w14:paraId="0D7B0230" w14:textId="77777777" w:rsidR="00073989" w:rsidRDefault="00073989" w:rsidP="00197A71">
      <w:pPr>
        <w:spacing w:before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8EA"/>
    <w:rsid w:val="00073989"/>
    <w:rsid w:val="00197A71"/>
    <w:rsid w:val="001C78EA"/>
    <w:rsid w:val="00883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B897F34-6E7D-4210-A13A-10677B1C8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7A71"/>
    <w:pPr>
      <w:widowControl w:val="0"/>
      <w:spacing w:before="100" w:beforeAutospacing="1" w:after="0" w:line="240" w:lineRule="auto"/>
      <w:jc w:val="both"/>
    </w:pPr>
    <w:rPr>
      <w:rFonts w:ascii="等线" w:eastAsia="等线" w:hAnsi="等线" w:cs="Times New Roman"/>
      <w:sz w:val="21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C78EA"/>
    <w:pPr>
      <w:keepNext/>
      <w:keepLines/>
      <w:spacing w:before="480" w:beforeAutospacing="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C78EA"/>
    <w:pPr>
      <w:keepNext/>
      <w:keepLines/>
      <w:spacing w:before="160" w:beforeAutospacing="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78EA"/>
    <w:pPr>
      <w:keepNext/>
      <w:keepLines/>
      <w:spacing w:before="160" w:beforeAutospacing="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78EA"/>
    <w:pPr>
      <w:keepNext/>
      <w:keepLines/>
      <w:spacing w:before="80" w:beforeAutospacing="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78EA"/>
    <w:pPr>
      <w:keepNext/>
      <w:keepLines/>
      <w:spacing w:before="80" w:beforeAutospacing="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C78EA"/>
    <w:pPr>
      <w:keepNext/>
      <w:keepLines/>
      <w:spacing w:before="40" w:beforeAutospacing="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C78EA"/>
    <w:pPr>
      <w:keepNext/>
      <w:keepLines/>
      <w:spacing w:before="40" w:beforeAutospacing="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C78EA"/>
    <w:pPr>
      <w:keepNext/>
      <w:keepLines/>
      <w:spacing w:before="0" w:beforeAutospacing="0"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C78EA"/>
    <w:pPr>
      <w:keepNext/>
      <w:keepLines/>
      <w:spacing w:before="0" w:beforeAutospacing="0"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C78E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C78E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C78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C78E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C78E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C78E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C78E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C78E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C78E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C78EA"/>
    <w:pPr>
      <w:spacing w:before="0" w:beforeAutospacing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C78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C78EA"/>
    <w:pPr>
      <w:numPr>
        <w:ilvl w:val="1"/>
      </w:numPr>
      <w:spacing w:before="0" w:beforeAutospacing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C78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C78EA"/>
    <w:pPr>
      <w:spacing w:before="160" w:beforeAutospacing="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C78E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C78EA"/>
    <w:pPr>
      <w:spacing w:before="0" w:beforeAutospacing="0"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1C78E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C78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beforeAutospacing="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C78E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C78E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97A71"/>
    <w:pPr>
      <w:tabs>
        <w:tab w:val="center" w:pos="4153"/>
        <w:tab w:val="right" w:pos="8306"/>
      </w:tabs>
      <w:snapToGrid w:val="0"/>
      <w:spacing w:before="0" w:beforeAutospacing="0"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197A7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97A71"/>
    <w:pPr>
      <w:tabs>
        <w:tab w:val="center" w:pos="4153"/>
        <w:tab w:val="right" w:pos="8306"/>
      </w:tabs>
      <w:snapToGrid w:val="0"/>
      <w:spacing w:before="0" w:beforeAutospacing="0"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197A71"/>
    <w:rPr>
      <w:sz w:val="18"/>
      <w:szCs w:val="18"/>
    </w:rPr>
  </w:style>
  <w:style w:type="table" w:customStyle="1" w:styleId="11">
    <w:name w:val="网格型1"/>
    <w:basedOn w:val="a1"/>
    <w:rsid w:val="00197A71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树云 蒋</dc:creator>
  <cp:keywords/>
  <dc:description/>
  <cp:lastModifiedBy>树云 蒋</cp:lastModifiedBy>
  <cp:revision>2</cp:revision>
  <dcterms:created xsi:type="dcterms:W3CDTF">2026-06-03T15:24:00Z</dcterms:created>
  <dcterms:modified xsi:type="dcterms:W3CDTF">2026-06-03T15:24:00Z</dcterms:modified>
</cp:coreProperties>
</file>